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F6F9B" w14:textId="702E85AA" w:rsidR="005177A9" w:rsidRPr="00BD60A1" w:rsidRDefault="005177A9" w:rsidP="005177A9">
      <w:pPr>
        <w:jc w:val="center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1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: </w:t>
      </w:r>
      <w:r w:rsidRPr="00BD60A1">
        <w:rPr>
          <w:rFonts w:ascii="Arial" w:hAnsi="Arial" w:cs="Arial"/>
          <w:b/>
          <w:bCs/>
          <w:color w:val="000000" w:themeColor="text1"/>
        </w:rPr>
        <w:t xml:space="preserve">Reference sequences of </w:t>
      </w:r>
      <w:r w:rsidRPr="0057237F">
        <w:rPr>
          <w:rFonts w:ascii="Arial" w:hAnsi="Arial" w:cs="Arial"/>
          <w:b/>
          <w:bCs/>
          <w:i/>
          <w:iCs/>
          <w:color w:val="000000" w:themeColor="text1"/>
        </w:rPr>
        <w:t>Plasmodium</w:t>
      </w:r>
      <w:r w:rsidRPr="00BD60A1">
        <w:rPr>
          <w:rFonts w:ascii="Arial" w:hAnsi="Arial" w:cs="Arial"/>
          <w:b/>
          <w:bCs/>
          <w:color w:val="000000" w:themeColor="text1"/>
        </w:rPr>
        <w:t xml:space="preserve"> species used for read mapping</w:t>
      </w:r>
    </w:p>
    <w:p w14:paraId="67A95B4F" w14:textId="77777777" w:rsidR="005177A9" w:rsidRPr="00E6418D" w:rsidRDefault="005177A9" w:rsidP="005177A9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1474"/>
        <w:gridCol w:w="2502"/>
      </w:tblGrid>
      <w:tr w:rsidR="005177A9" w:rsidRPr="00BD33EC" w14:paraId="5A9CE26B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720C2E8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 Plasmodium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E23CF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GenBank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Ac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84A6F4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local spp. ID</w:t>
            </w:r>
          </w:p>
        </w:tc>
      </w:tr>
      <w:tr w:rsidR="005177A9" w:rsidRPr="00BD33EC" w14:paraId="7EC92F77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FA7100A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falciparum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 (S</w:t>
            </w:r>
            <w:r w:rsidRPr="00E6418D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E6418D">
              <w:rPr>
                <w:rFonts w:ascii="Arial" w:hAnsi="Arial" w:cs="Arial"/>
                <w:color w:val="000000" w:themeColor="text1"/>
              </w:rPr>
              <w:t>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71F426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Q28322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5440D90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f_HQ283222_SSU</w:t>
            </w:r>
          </w:p>
        </w:tc>
      </w:tr>
      <w:tr w:rsidR="005177A9" w:rsidRPr="00BD33EC" w14:paraId="7FB1C262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2EE67D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falciparum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 (A</w:t>
            </w:r>
            <w:r w:rsidRPr="00E6418D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E6418D">
              <w:rPr>
                <w:rFonts w:ascii="Arial" w:hAnsi="Arial" w:cs="Arial"/>
                <w:color w:val="000000" w:themeColor="text1"/>
              </w:rPr>
              <w:t>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4CFF6F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JQ62715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DF01DB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f_JQ627152_SSU</w:t>
            </w:r>
          </w:p>
        </w:tc>
      </w:tr>
      <w:tr w:rsidR="005177A9" w:rsidRPr="00BD33EC" w14:paraId="361369C2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17B2B00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vivax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 (A</w:t>
            </w:r>
            <w:r w:rsidRPr="00E6418D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E6418D">
              <w:rPr>
                <w:rFonts w:ascii="Arial" w:hAnsi="Arial" w:cs="Arial"/>
                <w:color w:val="000000" w:themeColor="text1"/>
              </w:rPr>
              <w:t>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D2D9383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JQ62715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880F3B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v_JQ627158_SSU</w:t>
            </w:r>
          </w:p>
        </w:tc>
      </w:tr>
      <w:tr w:rsidR="005177A9" w:rsidRPr="00BD33EC" w14:paraId="6C00BC3A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1CD17FD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vivax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 (O</w:t>
            </w:r>
            <w:r w:rsidRPr="00E6418D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E6418D">
              <w:rPr>
                <w:rFonts w:ascii="Arial" w:hAnsi="Arial" w:cs="Arial"/>
                <w:color w:val="000000" w:themeColor="text1"/>
              </w:rPr>
              <w:t>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41DF696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U9323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89C2BE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v_U93235_SSU</w:t>
            </w:r>
          </w:p>
        </w:tc>
      </w:tr>
      <w:tr w:rsidR="005177A9" w:rsidRPr="00BD33EC" w14:paraId="22109614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341E8AA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vivax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 (S</w:t>
            </w:r>
            <w:r w:rsidRPr="00E6418D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E6418D">
              <w:rPr>
                <w:rFonts w:ascii="Arial" w:hAnsi="Arial" w:cs="Arial"/>
                <w:color w:val="000000" w:themeColor="text1"/>
              </w:rPr>
              <w:t>Ty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287BBAB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U9323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C3756FA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v_U93234_SSU</w:t>
            </w:r>
          </w:p>
        </w:tc>
      </w:tr>
      <w:tr w:rsidR="005177A9" w:rsidRPr="00BD33EC" w14:paraId="2B120F34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15A4E43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7947BE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5489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7C210FA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m_M54897_SSU</w:t>
            </w:r>
          </w:p>
        </w:tc>
      </w:tr>
      <w:tr w:rsidR="005177A9" w:rsidRPr="00BD33EC" w14:paraId="4E80F2B2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EDE0332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62D960A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AB18249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DE1E7A8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_AB182493_SSU</w:t>
            </w:r>
          </w:p>
        </w:tc>
      </w:tr>
      <w:tr w:rsidR="005177A9" w:rsidRPr="00BD33EC" w14:paraId="7533BFD0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3EB6843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18S ribosomal 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90BA4C3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AB18248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EBC9F30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_AB182489_SSU</w:t>
            </w:r>
          </w:p>
        </w:tc>
      </w:tr>
      <w:tr w:rsidR="005177A9" w:rsidRPr="00BD33EC" w14:paraId="2B025357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D52846C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po-38-01 small subunit ribosomal 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1AF18C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OP90216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55723B8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_OP902168_SSU</w:t>
            </w:r>
          </w:p>
        </w:tc>
      </w:tr>
      <w:tr w:rsidR="005177A9" w:rsidRPr="00BD33EC" w14:paraId="49B23874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343F013" w14:textId="77777777" w:rsidR="005177A9" w:rsidRPr="00E6418D" w:rsidRDefault="005177A9" w:rsidP="000E05BB">
            <w:pPr>
              <w:shd w:val="clear" w:color="auto" w:fill="FFFFFF"/>
              <w:spacing w:before="400" w:after="160"/>
              <w:outlineLvl w:val="0"/>
              <w:rPr>
                <w:rFonts w:ascii="Arial" w:hAnsi="Arial" w:cs="Arial"/>
                <w:b/>
                <w:bCs/>
                <w:color w:val="000000" w:themeColor="text1"/>
                <w:kern w:val="36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 xml:space="preserve">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  <w:kern w:val="36"/>
              </w:rPr>
              <w:t>oval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  <w:kern w:val="36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color w:val="000000" w:themeColor="text1"/>
                <w:kern w:val="36"/>
              </w:rPr>
              <w:t>curtisi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  <w:kern w:val="36"/>
              </w:rPr>
              <w:t xml:space="preserve"> A.KH small subunit ribosomal RNA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05DB69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OM41876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63350DF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C_</w:t>
            </w: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OM418762_SSU</w:t>
            </w:r>
          </w:p>
        </w:tc>
      </w:tr>
      <w:tr w:rsidR="005177A9" w:rsidRPr="00BD33EC" w14:paraId="333071D3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52C91E1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wallikeri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9E5597A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J93041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EA67702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W_KJ930413_CytB</w:t>
            </w:r>
          </w:p>
        </w:tc>
      </w:tr>
      <w:tr w:rsidR="005177A9" w:rsidRPr="00BD33EC" w14:paraId="130BDC27" w14:textId="77777777" w:rsidTr="000E05BB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48B8D48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lasmodium</w:t>
            </w: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wallikeri</w:t>
            </w:r>
            <w:proofErr w:type="spellEnd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isolate UKMRL09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58B7F6FF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GU72353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248B676F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W_</w:t>
            </w: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GU723538</w:t>
            </w:r>
            <w:r w:rsidRPr="00E6418D">
              <w:rPr>
                <w:rFonts w:ascii="Arial" w:hAnsi="Arial" w:cs="Arial"/>
                <w:color w:val="000000" w:themeColor="text1"/>
              </w:rPr>
              <w:t>_CytB</w:t>
            </w:r>
          </w:p>
        </w:tc>
      </w:tr>
      <w:tr w:rsidR="005177A9" w:rsidRPr="00BD33EC" w14:paraId="12F242BF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9097AF1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curtisi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BBE40ED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P05043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CCD819E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oC_KP050432_CytB</w:t>
            </w:r>
          </w:p>
        </w:tc>
      </w:tr>
      <w:tr w:rsidR="005177A9" w:rsidRPr="00BD33EC" w14:paraId="69D4A18E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72F763A3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  <w:r w:rsidRPr="00E6418D">
              <w:rPr>
                <w:rFonts w:ascii="Arial" w:hAnsi="Arial" w:cs="Arial"/>
                <w:color w:val="000000" w:themeColor="text1"/>
              </w:rPr>
              <w:t xml:space="preserve">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7B664A5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LT594637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B3FCE28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m_LT594637_CytB</w:t>
            </w:r>
          </w:p>
        </w:tc>
      </w:tr>
      <w:tr w:rsidR="005177A9" w:rsidRPr="00BD33EC" w14:paraId="0F0F0729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1D46BA4D" w14:textId="77777777" w:rsidR="005177A9" w:rsidRPr="00E6418D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Plasmodium vivax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3D65DD29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JN7887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07E248C9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v_JN788776_CytB</w:t>
            </w:r>
          </w:p>
        </w:tc>
      </w:tr>
      <w:tr w:rsidR="005177A9" w:rsidRPr="00BD33EC" w14:paraId="49E616BE" w14:textId="77777777" w:rsidTr="000E05B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4E9275F4" w14:textId="77777777" w:rsidR="005177A9" w:rsidRPr="000818D3" w:rsidRDefault="005177A9" w:rsidP="000E05BB">
            <w:pPr>
              <w:spacing w:before="240" w:after="240"/>
              <w:rPr>
                <w:rFonts w:ascii="Arial" w:hAnsi="Arial" w:cs="Arial"/>
                <w:color w:val="000000" w:themeColor="text1"/>
                <w:lang w:val="de-DE"/>
              </w:rPr>
            </w:pPr>
            <w:r w:rsidRPr="000818D3">
              <w:rPr>
                <w:rFonts w:ascii="Arial" w:hAnsi="Arial" w:cs="Arial"/>
                <w:i/>
                <w:iCs/>
                <w:color w:val="000000" w:themeColor="text1"/>
                <w:lang w:val="de-DE"/>
              </w:rPr>
              <w:t xml:space="preserve"> Plasmodium falciparum</w:t>
            </w:r>
            <w:r w:rsidRPr="000818D3">
              <w:rPr>
                <w:rFonts w:ascii="Arial" w:hAnsi="Arial" w:cs="Arial"/>
                <w:color w:val="000000" w:themeColor="text1"/>
                <w:lang w:val="de-DE"/>
              </w:rPr>
              <w:t xml:space="preserve"> cytochrome b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3C3E51C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C17531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  <w:hideMark/>
          </w:tcPr>
          <w:p w14:paraId="6D394A58" w14:textId="77777777" w:rsidR="005177A9" w:rsidRPr="00E6418D" w:rsidRDefault="005177A9" w:rsidP="000E05BB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Pf_KC175316_CytB</w:t>
            </w:r>
          </w:p>
        </w:tc>
      </w:tr>
    </w:tbl>
    <w:p w14:paraId="1B034BC5" w14:textId="77777777" w:rsidR="005177A9" w:rsidRDefault="005177A9" w:rsidP="005177A9">
      <w:pPr>
        <w:spacing w:after="240"/>
        <w:rPr>
          <w:rFonts w:ascii="Arial" w:hAnsi="Arial" w:cs="Arial"/>
          <w:color w:val="000000" w:themeColor="text1"/>
        </w:rPr>
      </w:pPr>
    </w:p>
    <w:p w14:paraId="3DF170D4" w14:textId="5481DD64" w:rsidR="005177A9" w:rsidRPr="00D15A66" w:rsidRDefault="005177A9" w:rsidP="005177A9">
      <w:pPr>
        <w:jc w:val="both"/>
        <w:rPr>
          <w:rFonts w:ascii="Arial" w:hAnsi="Arial" w:cs="Arial"/>
          <w:b/>
          <w:bCs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2: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r w:rsidRPr="00D15A66">
        <w:rPr>
          <w:rFonts w:ascii="Arial" w:hAnsi="Arial" w:cs="Arial"/>
          <w:b/>
          <w:bCs/>
          <w:color w:val="000000" w:themeColor="text1"/>
          <w:kern w:val="36"/>
        </w:rPr>
        <w:t>Parasites species composition by site</w:t>
      </w:r>
    </w:p>
    <w:p w14:paraId="7282524C" w14:textId="77777777" w:rsidR="005177A9" w:rsidRPr="00E6418D" w:rsidRDefault="005177A9" w:rsidP="005177A9">
      <w:pPr>
        <w:rPr>
          <w:rFonts w:ascii="Arial" w:hAnsi="Arial" w:cs="Arial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2090"/>
        <w:gridCol w:w="1230"/>
        <w:gridCol w:w="1126"/>
        <w:gridCol w:w="1735"/>
        <w:gridCol w:w="1134"/>
      </w:tblGrid>
      <w:tr w:rsidR="005177A9" w:rsidRPr="00BD33EC" w14:paraId="0C377F78" w14:textId="77777777" w:rsidTr="000E05BB">
        <w:trPr>
          <w:trHeight w:val="420"/>
          <w:jc w:val="center"/>
        </w:trPr>
        <w:tc>
          <w:tcPr>
            <w:tcW w:w="16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C3349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pecies</w:t>
            </w:r>
          </w:p>
        </w:tc>
        <w:tc>
          <w:tcPr>
            <w:tcW w:w="20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82CCB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Infection Typ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B473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umber of samples</w:t>
            </w:r>
          </w:p>
        </w:tc>
      </w:tr>
      <w:tr w:rsidR="005177A9" w:rsidRPr="00BD33EC" w14:paraId="47F56F5D" w14:textId="77777777" w:rsidTr="000E05BB">
        <w:trPr>
          <w:trHeight w:val="420"/>
          <w:jc w:val="center"/>
        </w:trPr>
        <w:tc>
          <w:tcPr>
            <w:tcW w:w="16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1CF72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032BD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74CD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  <w:p w14:paraId="345B6ED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89B8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  <w:p w14:paraId="6F3461D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9507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  <w:p w14:paraId="5FB1A2D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% (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15E1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Total</w:t>
            </w:r>
          </w:p>
          <w:p w14:paraId="61424F9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% (N)</w:t>
            </w:r>
          </w:p>
        </w:tc>
      </w:tr>
      <w:tr w:rsidR="005177A9" w:rsidRPr="00BD33EC" w14:paraId="46F28C6F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BE0C24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falciparum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E4943F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ono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18268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37.52 (</w:t>
            </w:r>
            <w:r w:rsidRPr="00E6418D">
              <w:rPr>
                <w:rFonts w:ascii="Arial" w:hAnsi="Arial" w:cs="Arial"/>
                <w:color w:val="000000" w:themeColor="text1"/>
              </w:rPr>
              <w:t>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BDE32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18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3</w:t>
            </w: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</w:p>
          <w:p w14:paraId="27D7D804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E6418D">
              <w:rPr>
                <w:rFonts w:ascii="Arial" w:hAnsi="Arial" w:cs="Arial"/>
                <w:color w:val="000000" w:themeColor="text1"/>
              </w:rPr>
              <w:t>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6DF9B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27.00</w:t>
            </w: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</w:p>
          <w:p w14:paraId="373D021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E6418D">
              <w:rPr>
                <w:rFonts w:ascii="Arial" w:hAnsi="Arial" w:cs="Arial"/>
                <w:color w:val="000000" w:themeColor="text1"/>
              </w:rPr>
              <w:t>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8622D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76.52 (88)</w:t>
            </w:r>
          </w:p>
        </w:tc>
      </w:tr>
      <w:tr w:rsidR="005177A9" w:rsidRPr="00BD33EC" w14:paraId="6CCE45FC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02565D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B81809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ono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7EDA79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8903F8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2FE23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1.74 </w:t>
            </w:r>
          </w:p>
          <w:p w14:paraId="1F3C262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8FC0A4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2DE343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8557E1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.47</w:t>
            </w:r>
          </w:p>
          <w:p w14:paraId="738913E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 (04)</w:t>
            </w:r>
          </w:p>
        </w:tc>
      </w:tr>
      <w:tr w:rsidR="005177A9" w:rsidRPr="00BD33EC" w14:paraId="72B659E5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FC683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wallikeri</w:t>
            </w:r>
            <w:proofErr w:type="spellEnd"/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F7412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ono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4A045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4C2546B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6B78A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7B8C19E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A748E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19E649E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EB08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 (1)</w:t>
            </w:r>
          </w:p>
        </w:tc>
      </w:tr>
      <w:tr w:rsidR="005177A9" w:rsidRPr="00BD33EC" w14:paraId="5B0FD002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8AE5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451D4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ono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3F54D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1236692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D09BC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0E1B41D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9DF6C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3BD17E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B3223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2.6  </w:t>
            </w:r>
          </w:p>
          <w:p w14:paraId="27CF698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</w:t>
            </w:r>
            <w:r w:rsidRPr="00E6418D">
              <w:rPr>
                <w:rFonts w:ascii="Arial" w:hAnsi="Arial" w:cs="Arial"/>
                <w:color w:val="000000" w:themeColor="text1"/>
              </w:rPr>
              <w:t>2)</w:t>
            </w:r>
          </w:p>
        </w:tc>
      </w:tr>
      <w:tr w:rsidR="005177A9" w:rsidRPr="00BD33EC" w14:paraId="136F2C47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BBB84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561D0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ll </w:t>
            </w:r>
            <w:r w:rsidRPr="00E6418D">
              <w:rPr>
                <w:rFonts w:ascii="Arial" w:hAnsi="Arial" w:cs="Arial"/>
                <w:color w:val="000000" w:themeColor="text1"/>
              </w:rPr>
              <w:t>mono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3E81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7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758C1D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0386E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,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(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1B512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</w:p>
          <w:p w14:paraId="299C369A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7B3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2.61 (95)</w:t>
            </w:r>
          </w:p>
        </w:tc>
      </w:tr>
      <w:tr w:rsidR="005177A9" w:rsidRPr="00BD33EC" w14:paraId="00867126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248DB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falciparum</w:t>
            </w:r>
          </w:p>
          <w:p w14:paraId="11B1C1B8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1603F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ix</w:t>
            </w:r>
            <w:r>
              <w:rPr>
                <w:rFonts w:ascii="Arial" w:hAnsi="Arial" w:cs="Arial"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Double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B637C4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4.35 </w:t>
            </w:r>
          </w:p>
          <w:p w14:paraId="16861CD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C43C3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 </w:t>
            </w:r>
          </w:p>
          <w:p w14:paraId="1B904E6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1CB8F6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0AF06C4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773231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5.22 </w:t>
            </w:r>
          </w:p>
          <w:p w14:paraId="2BCD5D7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(0</w:t>
            </w:r>
            <w:r w:rsidRPr="00E6418D">
              <w:rPr>
                <w:rFonts w:ascii="Arial" w:hAnsi="Arial" w:cs="Arial"/>
                <w:color w:val="000000" w:themeColor="text1"/>
              </w:rPr>
              <w:t>6)</w:t>
            </w:r>
          </w:p>
        </w:tc>
      </w:tr>
      <w:tr w:rsidR="005177A9" w:rsidRPr="00BD33EC" w14:paraId="295B991F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F8204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falciparum</w:t>
            </w:r>
          </w:p>
          <w:p w14:paraId="281BAAAC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F57E8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ix</w:t>
            </w:r>
            <w:r>
              <w:rPr>
                <w:rFonts w:ascii="Arial" w:hAnsi="Arial" w:cs="Arial"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Double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C4DCC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2.61 </w:t>
            </w:r>
          </w:p>
          <w:p w14:paraId="0B91883E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47309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2.61 </w:t>
            </w:r>
          </w:p>
          <w:p w14:paraId="365E092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929BD9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6.09 </w:t>
            </w:r>
          </w:p>
          <w:p w14:paraId="2371BCE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7F6E7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11.3 </w:t>
            </w:r>
          </w:p>
          <w:p w14:paraId="7877DCB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E6418D">
              <w:rPr>
                <w:rFonts w:ascii="Arial" w:hAnsi="Arial" w:cs="Arial"/>
                <w:color w:val="000000" w:themeColor="text1"/>
              </w:rPr>
              <w:t>13)</w:t>
            </w:r>
          </w:p>
        </w:tc>
      </w:tr>
      <w:tr w:rsidR="005177A9" w:rsidRPr="00BD33EC" w14:paraId="0EEE3781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0E141A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</w:p>
          <w:p w14:paraId="4925FB1E" w14:textId="77777777" w:rsidR="005177A9" w:rsidRPr="00EA2C0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F874A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ix</w:t>
            </w:r>
            <w:r>
              <w:rPr>
                <w:rFonts w:ascii="Arial" w:hAnsi="Arial" w:cs="Arial"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Double Inf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5F01C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30292DE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3A913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0 </w:t>
            </w:r>
          </w:p>
          <w:p w14:paraId="710A1EC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4BD98A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 </w:t>
            </w:r>
          </w:p>
          <w:p w14:paraId="74E558C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B956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.8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 (01)</w:t>
            </w:r>
          </w:p>
        </w:tc>
      </w:tr>
      <w:tr w:rsidR="005177A9" w:rsidRPr="00BD33EC" w14:paraId="1CB91EC4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4091B" w14:textId="77777777" w:rsidR="005177A9" w:rsidRPr="000818D3" w:rsidRDefault="005177A9" w:rsidP="000E05BB">
            <w:pPr>
              <w:rPr>
                <w:rFonts w:ascii="Arial" w:hAnsi="Arial" w:cs="Arial"/>
                <w:color w:val="000000" w:themeColor="text1"/>
                <w:lang w:val="de-DE"/>
              </w:rPr>
            </w:pP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E4851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ll </w:t>
            </w:r>
            <w:r w:rsidRPr="00E6418D">
              <w:rPr>
                <w:rFonts w:ascii="Arial" w:hAnsi="Arial" w:cs="Arial"/>
                <w:color w:val="000000" w:themeColor="text1"/>
              </w:rPr>
              <w:t>Mix</w:t>
            </w:r>
            <w:r>
              <w:rPr>
                <w:rFonts w:ascii="Arial" w:hAnsi="Arial" w:cs="Arial"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infe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D940C4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</w:p>
          <w:p w14:paraId="3E9663EA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3D124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3.48 </w:t>
            </w:r>
          </w:p>
          <w:p w14:paraId="1DFB105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AED7A3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6.97 </w:t>
            </w:r>
          </w:p>
          <w:p w14:paraId="25934FA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62649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7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(20)</w:t>
            </w:r>
          </w:p>
        </w:tc>
      </w:tr>
      <w:tr w:rsidR="005177A9" w:rsidRPr="00BD33EC" w14:paraId="547C7BAE" w14:textId="77777777" w:rsidTr="000E05BB">
        <w:trPr>
          <w:trHeight w:val="42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E03FF" w14:textId="77777777" w:rsidR="005177A9" w:rsidRPr="00CC33C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</w:pPr>
            <w:r w:rsidRPr="00CC33C2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>P. malariae</w:t>
            </w:r>
          </w:p>
          <w:p w14:paraId="544C095B" w14:textId="77777777" w:rsidR="005177A9" w:rsidRPr="007A14D7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</w:pPr>
            <w:r w:rsidRPr="00CC33C2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 xml:space="preserve">P. </w:t>
            </w:r>
            <w:r w:rsidRPr="007A14D7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>v</w:t>
            </w:r>
            <w:r w:rsidRPr="00CC33C2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>ivax</w:t>
            </w:r>
            <w:r w:rsidRPr="007A14D7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 xml:space="preserve"> </w:t>
            </w:r>
          </w:p>
          <w:p w14:paraId="040FB8FC" w14:textId="77777777" w:rsidR="005177A9" w:rsidRPr="00CC33C2" w:rsidRDefault="005177A9" w:rsidP="000E05BB">
            <w:pPr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</w:pPr>
            <w:r w:rsidRPr="00CC33C2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 xml:space="preserve">P. ovale </w:t>
            </w:r>
          </w:p>
          <w:p w14:paraId="6A38559D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A2C02">
              <w:rPr>
                <w:rFonts w:ascii="Arial" w:hAnsi="Arial" w:cs="Arial"/>
                <w:i/>
                <w:iCs/>
                <w:color w:val="000000" w:themeColor="text1"/>
              </w:rPr>
              <w:t>wallikeri</w:t>
            </w:r>
            <w:proofErr w:type="spellEnd"/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395F79" w14:textId="77777777" w:rsidR="005177A9" w:rsidRPr="00EA2C02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BD0446">
              <w:rPr>
                <w:rFonts w:ascii="Arial" w:hAnsi="Arial" w:cs="Arial"/>
                <w:i/>
                <w:iCs/>
                <w:color w:val="000000" w:themeColor="text1"/>
              </w:rPr>
              <w:t>Non-falciparum</w:t>
            </w:r>
            <w:r>
              <w:rPr>
                <w:rFonts w:ascii="Arial" w:hAnsi="Arial" w:cs="Arial"/>
                <w:color w:val="000000" w:themeColor="text1"/>
              </w:rPr>
              <w:t xml:space="preserve"> infections (mono and mixed infectio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106CF6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7.83</w:t>
            </w:r>
          </w:p>
          <w:p w14:paraId="7331088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 (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24512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6.09 </w:t>
            </w:r>
          </w:p>
          <w:p w14:paraId="2CC0856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CA8D4B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9.56 </w:t>
            </w:r>
          </w:p>
          <w:p w14:paraId="259B5E0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2D5A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3.48 (27)</w:t>
            </w:r>
          </w:p>
        </w:tc>
      </w:tr>
      <w:tr w:rsidR="005177A9" w:rsidRPr="00BD33EC" w14:paraId="1C967D7B" w14:textId="77777777" w:rsidTr="000E05BB">
        <w:trPr>
          <w:trHeight w:val="420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A1ABA3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2557F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4.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6418D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2D6B55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79A0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1.7 (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CED0F" w14:textId="77777777" w:rsidR="005177A9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 xml:space="preserve">33.9 </w:t>
            </w:r>
          </w:p>
          <w:p w14:paraId="207F559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(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02F5A4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00 (115)</w:t>
            </w:r>
          </w:p>
        </w:tc>
      </w:tr>
    </w:tbl>
    <w:p w14:paraId="5458968C" w14:textId="77777777" w:rsidR="005177A9" w:rsidRPr="00E6418D" w:rsidRDefault="005177A9" w:rsidP="005177A9">
      <w:pPr>
        <w:rPr>
          <w:rFonts w:ascii="Arial" w:hAnsi="Arial" w:cs="Arial"/>
          <w:color w:val="000000" w:themeColor="text1"/>
        </w:rPr>
      </w:pPr>
    </w:p>
    <w:p w14:paraId="659461E8" w14:textId="0A1CCDF5" w:rsidR="005177A9" w:rsidRDefault="005177A9" w:rsidP="005177A9">
      <w:pPr>
        <w:rPr>
          <w:rFonts w:ascii="Arial" w:hAnsi="Arial" w:cs="Arial"/>
          <w:b/>
          <w:bCs/>
          <w:color w:val="000000" w:themeColor="text1"/>
        </w:rPr>
      </w:pPr>
      <w:r w:rsidRPr="00E6418D">
        <w:rPr>
          <w:rFonts w:ascii="Arial" w:hAnsi="Arial" w:cs="Arial"/>
          <w:color w:val="000000" w:themeColor="text1"/>
        </w:rPr>
        <w:t xml:space="preserve">Pf: </w:t>
      </w:r>
      <w:r w:rsidRPr="00E6418D">
        <w:rPr>
          <w:rFonts w:ascii="Arial" w:hAnsi="Arial" w:cs="Arial"/>
          <w:i/>
          <w:iCs/>
          <w:color w:val="000000" w:themeColor="text1"/>
        </w:rPr>
        <w:t>Plasmodium falciparum</w:t>
      </w:r>
      <w:r w:rsidRPr="00E6418D">
        <w:rPr>
          <w:rFonts w:ascii="Arial" w:hAnsi="Arial" w:cs="Arial"/>
          <w:color w:val="000000" w:themeColor="text1"/>
        </w:rPr>
        <w:t xml:space="preserve">; Pm: </w:t>
      </w:r>
      <w:r w:rsidRPr="00E6418D">
        <w:rPr>
          <w:rFonts w:ascii="Arial" w:hAnsi="Arial" w:cs="Arial"/>
          <w:i/>
          <w:iCs/>
          <w:color w:val="000000" w:themeColor="text1"/>
        </w:rPr>
        <w:t xml:space="preserve">Plasmodium </w:t>
      </w:r>
      <w:proofErr w:type="spellStart"/>
      <w:r w:rsidRPr="00E6418D">
        <w:rPr>
          <w:rFonts w:ascii="Arial" w:hAnsi="Arial" w:cs="Arial"/>
          <w:i/>
          <w:iCs/>
          <w:color w:val="000000" w:themeColor="text1"/>
        </w:rPr>
        <w:t>malariae</w:t>
      </w:r>
      <w:proofErr w:type="spellEnd"/>
      <w:r w:rsidRPr="00E6418D">
        <w:rPr>
          <w:rFonts w:ascii="Arial" w:hAnsi="Arial" w:cs="Arial"/>
          <w:color w:val="000000" w:themeColor="text1"/>
        </w:rPr>
        <w:t xml:space="preserve">;  </w:t>
      </w:r>
      <w:proofErr w:type="spellStart"/>
      <w:r w:rsidRPr="00E6418D">
        <w:rPr>
          <w:rFonts w:ascii="Arial" w:hAnsi="Arial" w:cs="Arial"/>
          <w:color w:val="000000" w:themeColor="text1"/>
        </w:rPr>
        <w:t>Pv</w:t>
      </w:r>
      <w:proofErr w:type="spellEnd"/>
      <w:r w:rsidRPr="00E6418D">
        <w:rPr>
          <w:rFonts w:ascii="Arial" w:hAnsi="Arial" w:cs="Arial"/>
          <w:color w:val="000000" w:themeColor="text1"/>
        </w:rPr>
        <w:t xml:space="preserve">: </w:t>
      </w:r>
      <w:r w:rsidRPr="00E6418D">
        <w:rPr>
          <w:rFonts w:ascii="Arial" w:hAnsi="Arial" w:cs="Arial"/>
          <w:i/>
          <w:iCs/>
          <w:color w:val="000000" w:themeColor="text1"/>
        </w:rPr>
        <w:t>Plasmodium vivax</w:t>
      </w:r>
      <w:r w:rsidRPr="00E6418D">
        <w:rPr>
          <w:rFonts w:ascii="Arial" w:hAnsi="Arial" w:cs="Arial"/>
          <w:color w:val="000000" w:themeColor="text1"/>
        </w:rPr>
        <w:t xml:space="preserve">; Pow: </w:t>
      </w:r>
      <w:r w:rsidRPr="00E6418D">
        <w:rPr>
          <w:rFonts w:ascii="Arial" w:hAnsi="Arial" w:cs="Arial"/>
          <w:i/>
          <w:iCs/>
          <w:color w:val="000000" w:themeColor="text1"/>
        </w:rPr>
        <w:t xml:space="preserve">Plasmodium </w:t>
      </w:r>
      <w:proofErr w:type="spellStart"/>
      <w:r w:rsidRPr="00E6418D">
        <w:rPr>
          <w:rFonts w:ascii="Arial" w:hAnsi="Arial" w:cs="Arial"/>
          <w:i/>
          <w:iCs/>
          <w:color w:val="000000" w:themeColor="text1"/>
        </w:rPr>
        <w:t>ovale</w:t>
      </w:r>
      <w:proofErr w:type="spellEnd"/>
      <w:r w:rsidRPr="00E6418D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E6418D">
        <w:rPr>
          <w:rFonts w:ascii="Arial" w:hAnsi="Arial" w:cs="Arial"/>
          <w:i/>
          <w:iCs/>
          <w:color w:val="000000" w:themeColor="text1"/>
        </w:rPr>
        <w:t>wallikeri</w:t>
      </w:r>
      <w:proofErr w:type="spellEnd"/>
      <w:r w:rsidRPr="00E6418D">
        <w:rPr>
          <w:rFonts w:ascii="Arial" w:hAnsi="Arial" w:cs="Arial"/>
          <w:color w:val="000000" w:themeColor="text1"/>
        </w:rPr>
        <w:t>. Pf,</w:t>
      </w:r>
      <w:r w:rsidR="0057237F">
        <w:rPr>
          <w:rFonts w:ascii="Arial" w:hAnsi="Arial" w:cs="Arial"/>
          <w:color w:val="000000" w:themeColor="text1"/>
        </w:rPr>
        <w:t xml:space="preserve"> </w:t>
      </w:r>
      <w:r w:rsidRPr="00E6418D">
        <w:rPr>
          <w:rFonts w:ascii="Arial" w:hAnsi="Arial" w:cs="Arial"/>
          <w:color w:val="000000" w:themeColor="text1"/>
        </w:rPr>
        <w:t xml:space="preserve">Pm: association of Pf and Pm. Pf, </w:t>
      </w:r>
      <w:proofErr w:type="spellStart"/>
      <w:r w:rsidRPr="00E6418D">
        <w:rPr>
          <w:rFonts w:ascii="Arial" w:hAnsi="Arial" w:cs="Arial"/>
          <w:color w:val="000000" w:themeColor="text1"/>
        </w:rPr>
        <w:t>Pv</w:t>
      </w:r>
      <w:proofErr w:type="spellEnd"/>
      <w:r w:rsidRPr="00E6418D">
        <w:rPr>
          <w:rFonts w:ascii="Arial" w:hAnsi="Arial" w:cs="Arial"/>
          <w:color w:val="000000" w:themeColor="text1"/>
        </w:rPr>
        <w:t xml:space="preserve">: association of Pf and </w:t>
      </w:r>
      <w:proofErr w:type="spellStart"/>
      <w:r w:rsidRPr="00E6418D">
        <w:rPr>
          <w:rFonts w:ascii="Arial" w:hAnsi="Arial" w:cs="Arial"/>
          <w:color w:val="000000" w:themeColor="text1"/>
        </w:rPr>
        <w:t>Pv</w:t>
      </w:r>
      <w:proofErr w:type="spellEnd"/>
    </w:p>
    <w:p w14:paraId="087CF473" w14:textId="77777777" w:rsidR="005177A9" w:rsidRPr="00E6418D" w:rsidRDefault="005177A9" w:rsidP="005177A9">
      <w:pPr>
        <w:spacing w:after="240"/>
        <w:rPr>
          <w:rFonts w:ascii="Arial" w:hAnsi="Arial" w:cs="Arial"/>
          <w:color w:val="000000" w:themeColor="text1"/>
        </w:rPr>
      </w:pPr>
    </w:p>
    <w:p w14:paraId="04692670" w14:textId="11EEE1ED" w:rsidR="005177A9" w:rsidRPr="00627682" w:rsidRDefault="005177A9" w:rsidP="005177A9">
      <w:pPr>
        <w:rPr>
          <w:rFonts w:ascii="Arial" w:hAnsi="Arial" w:cs="Arial"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3: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 </w:t>
      </w:r>
      <w:r w:rsidRPr="00BD0446">
        <w:rPr>
          <w:rFonts w:ascii="Arial" w:hAnsi="Arial" w:cs="Arial"/>
          <w:b/>
          <w:bCs/>
          <w:i/>
          <w:iCs/>
          <w:color w:val="000000" w:themeColor="text1"/>
        </w:rPr>
        <w:t>Non-falciparum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E6418D">
        <w:rPr>
          <w:rFonts w:ascii="Arial" w:hAnsi="Arial" w:cs="Arial"/>
          <w:b/>
          <w:bCs/>
          <w:color w:val="000000" w:themeColor="text1"/>
        </w:rPr>
        <w:t>monoinfection</w:t>
      </w:r>
      <w:proofErr w:type="spellEnd"/>
      <w:r w:rsidRPr="00E6418D">
        <w:rPr>
          <w:rFonts w:ascii="Arial" w:hAnsi="Arial" w:cs="Arial"/>
          <w:b/>
          <w:bCs/>
          <w:color w:val="000000" w:themeColor="text1"/>
        </w:rPr>
        <w:t xml:space="preserve"> distribution by site </w:t>
      </w:r>
    </w:p>
    <w:p w14:paraId="50F44B37" w14:textId="77777777" w:rsidR="005177A9" w:rsidRDefault="005177A9" w:rsidP="005177A9">
      <w:pPr>
        <w:rPr>
          <w:rFonts w:ascii="Arial" w:hAnsi="Arial" w:cs="Arial"/>
          <w:b/>
          <w:bCs/>
          <w:color w:val="000000" w:themeColor="text1"/>
        </w:rPr>
      </w:pPr>
    </w:p>
    <w:p w14:paraId="46F6541E" w14:textId="77777777" w:rsidR="005177A9" w:rsidRPr="00E6418D" w:rsidRDefault="005177A9" w:rsidP="005177A9">
      <w:pPr>
        <w:jc w:val="center"/>
        <w:rPr>
          <w:rFonts w:ascii="Arial" w:hAnsi="Arial" w:cs="Arial"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1735"/>
        <w:gridCol w:w="1344"/>
        <w:gridCol w:w="868"/>
        <w:gridCol w:w="868"/>
        <w:gridCol w:w="628"/>
        <w:gridCol w:w="614"/>
        <w:gridCol w:w="1667"/>
      </w:tblGrid>
      <w:tr w:rsidR="005177A9" w:rsidRPr="00BD33EC" w14:paraId="33D64064" w14:textId="77777777" w:rsidTr="000E05BB">
        <w:trPr>
          <w:trHeight w:val="485"/>
          <w:tblHeader/>
          <w:jc w:val="center"/>
        </w:trPr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5DE9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ample IDs</w:t>
            </w:r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ED1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ite</w:t>
            </w:r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9BD9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pecies</w:t>
            </w:r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BE83B" w14:textId="76DC0D56" w:rsidR="005177A9" w:rsidRPr="0057237F" w:rsidRDefault="0057237F" w:rsidP="000E05B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57237F">
              <w:rPr>
                <w:rFonts w:ascii="Arial" w:hAnsi="Arial" w:cs="Arial"/>
                <w:i/>
                <w:iCs/>
                <w:color w:val="000000" w:themeColor="text1"/>
              </w:rPr>
              <w:t>ssu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9021E" w14:textId="2DA8BD8B" w:rsidR="005177A9" w:rsidRPr="0057237F" w:rsidRDefault="0057237F" w:rsidP="000E05B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57237F">
              <w:rPr>
                <w:rFonts w:ascii="Arial" w:hAnsi="Arial" w:cs="Arial"/>
                <w:i/>
                <w:iCs/>
                <w:color w:val="000000" w:themeColor="text1"/>
              </w:rPr>
              <w:t>c</w:t>
            </w:r>
            <w:r w:rsidR="005177A9" w:rsidRPr="0057237F">
              <w:rPr>
                <w:rFonts w:ascii="Arial" w:hAnsi="Arial" w:cs="Arial"/>
                <w:i/>
                <w:iCs/>
                <w:color w:val="000000" w:themeColor="text1"/>
              </w:rPr>
              <w:t>yt</w:t>
            </w:r>
            <w:r w:rsidRPr="0057237F">
              <w:rPr>
                <w:rFonts w:ascii="Arial" w:hAnsi="Arial" w:cs="Arial"/>
                <w:i/>
                <w:iCs/>
                <w:color w:val="000000" w:themeColor="text1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2F4D7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C1F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0" w:type="auto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7C1E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ymptoms</w:t>
            </w:r>
          </w:p>
        </w:tc>
      </w:tr>
      <w:tr w:rsidR="005177A9" w:rsidRPr="00BD33EC" w14:paraId="64CE1F28" w14:textId="77777777" w:rsidTr="000E05BB">
        <w:trPr>
          <w:trHeight w:val="485"/>
          <w:tblHeader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1053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2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29E86" w14:textId="77777777" w:rsidR="005177A9" w:rsidRPr="00E6418D" w:rsidRDefault="005177A9" w:rsidP="000E05B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8385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6749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4936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47FDF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E67F8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79B4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eadaches and cough</w:t>
            </w:r>
          </w:p>
        </w:tc>
      </w:tr>
      <w:tr w:rsidR="005177A9" w:rsidRPr="00BD33EC" w14:paraId="478C017B" w14:textId="77777777" w:rsidTr="000E05BB">
        <w:trPr>
          <w:trHeight w:val="485"/>
          <w:tblHeader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E2C4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1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67FF5" w14:textId="77777777" w:rsidR="005177A9" w:rsidRPr="00E6418D" w:rsidRDefault="005177A9" w:rsidP="000E05B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A8C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1CA4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4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A01A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E20C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9D876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165D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eadaches</w:t>
            </w:r>
          </w:p>
        </w:tc>
      </w:tr>
      <w:tr w:rsidR="005177A9" w:rsidRPr="00BD33EC" w14:paraId="053FB8B4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19D81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6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44530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F2EC8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P. viva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2A18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8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56B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982F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12BB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624D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0F20BED9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D8324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CED4B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841C4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FEF24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62A5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3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C34BE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42F5B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A4F4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data</w:t>
            </w:r>
          </w:p>
        </w:tc>
      </w:tr>
      <w:tr w:rsidR="005177A9" w:rsidRPr="00BD33EC" w14:paraId="19BD488C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6530F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7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D6A8D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D5FB0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CD32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11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E804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CD5B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00C8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E37B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eadaches</w:t>
            </w:r>
          </w:p>
        </w:tc>
      </w:tr>
      <w:tr w:rsidR="005177A9" w:rsidRPr="00BD33EC" w14:paraId="2714BBB4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4D224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1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E7A29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12A85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90FE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C83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A2E7D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5CDF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C78D7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5F7F4C83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1BBEF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3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3ADF8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DD62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malari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ACDB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F2D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413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C257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6E30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093B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24284EC7" w14:textId="77777777" w:rsidTr="000E05BB">
        <w:trPr>
          <w:trHeight w:val="48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71B8D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8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8C184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4E83B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ovale</w:t>
            </w:r>
            <w:proofErr w:type="spellEnd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E6418D">
              <w:rPr>
                <w:rFonts w:ascii="Arial" w:hAnsi="Arial" w:cs="Arial"/>
                <w:i/>
                <w:iCs/>
                <w:color w:val="000000" w:themeColor="text1"/>
              </w:rPr>
              <w:t>walliker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DBE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9F6C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4</w:t>
            </w:r>
          </w:p>
          <w:p w14:paraId="72FDD93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236A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8205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7DFB8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ever, headache, cough</w:t>
            </w:r>
          </w:p>
        </w:tc>
      </w:tr>
    </w:tbl>
    <w:p w14:paraId="3962FA1E" w14:textId="77777777" w:rsidR="005177A9" w:rsidRDefault="005177A9" w:rsidP="005177A9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3090BB17" w14:textId="77777777" w:rsidR="005177A9" w:rsidRDefault="005177A9"/>
    <w:p w14:paraId="2D5FEA0A" w14:textId="77777777" w:rsidR="005177A9" w:rsidRDefault="005177A9"/>
    <w:p w14:paraId="02646443" w14:textId="77777777" w:rsidR="005177A9" w:rsidRDefault="005177A9" w:rsidP="005177A9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6067199B" w14:textId="4577E3FA" w:rsidR="005177A9" w:rsidRDefault="005177A9" w:rsidP="005177A9">
      <w:pPr>
        <w:jc w:val="center"/>
        <w:rPr>
          <w:rFonts w:ascii="Arial" w:hAnsi="Arial" w:cs="Arial"/>
          <w:b/>
          <w:bCs/>
          <w:i/>
          <w:iCs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4: C</w:t>
      </w:r>
      <w:r w:rsidRPr="00E6418D">
        <w:rPr>
          <w:rFonts w:ascii="Arial" w:hAnsi="Arial" w:cs="Arial"/>
          <w:b/>
          <w:bCs/>
          <w:color w:val="000000" w:themeColor="text1"/>
        </w:rPr>
        <w:t>haracteristics</w:t>
      </w:r>
      <w:r>
        <w:rPr>
          <w:rFonts w:ascii="Arial" w:hAnsi="Arial" w:cs="Arial"/>
          <w:b/>
          <w:bCs/>
          <w:color w:val="000000" w:themeColor="text1"/>
        </w:rPr>
        <w:t xml:space="preserve"> of mixed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r w:rsidRPr="00E6418D">
        <w:rPr>
          <w:rFonts w:ascii="Arial" w:hAnsi="Arial" w:cs="Arial"/>
          <w:b/>
          <w:bCs/>
          <w:i/>
          <w:iCs/>
          <w:color w:val="000000" w:themeColor="text1"/>
        </w:rPr>
        <w:t>P. falciparum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and </w:t>
      </w:r>
      <w:r w:rsidRPr="00E6418D">
        <w:rPr>
          <w:rFonts w:ascii="Arial" w:hAnsi="Arial" w:cs="Arial"/>
          <w:b/>
          <w:bCs/>
          <w:i/>
          <w:iCs/>
          <w:color w:val="000000" w:themeColor="text1"/>
        </w:rPr>
        <w:t xml:space="preserve">P. </w:t>
      </w:r>
      <w:proofErr w:type="spellStart"/>
      <w:r w:rsidRPr="00E6418D">
        <w:rPr>
          <w:rFonts w:ascii="Arial" w:hAnsi="Arial" w:cs="Arial"/>
          <w:b/>
          <w:bCs/>
          <w:i/>
          <w:iCs/>
          <w:color w:val="000000" w:themeColor="text1"/>
        </w:rPr>
        <w:t>malariae</w:t>
      </w:r>
      <w:proofErr w:type="spellEnd"/>
      <w:r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Pr="00E6418D">
        <w:rPr>
          <w:rFonts w:ascii="Arial" w:hAnsi="Arial" w:cs="Arial"/>
          <w:b/>
          <w:bCs/>
          <w:color w:val="000000" w:themeColor="text1"/>
        </w:rPr>
        <w:t>infections</w:t>
      </w:r>
      <w:r w:rsidRPr="00E6418D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</w:p>
    <w:p w14:paraId="6E4E4326" w14:textId="77777777" w:rsidR="005177A9" w:rsidRPr="00E6418D" w:rsidRDefault="005177A9" w:rsidP="005177A9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965"/>
        <w:gridCol w:w="1319"/>
        <w:gridCol w:w="1326"/>
        <w:gridCol w:w="1080"/>
        <w:gridCol w:w="1087"/>
        <w:gridCol w:w="494"/>
        <w:gridCol w:w="468"/>
        <w:gridCol w:w="1240"/>
      </w:tblGrid>
      <w:tr w:rsidR="005177A9" w:rsidRPr="00BD33EC" w14:paraId="13D1EA12" w14:textId="77777777" w:rsidTr="000E05BB">
        <w:trPr>
          <w:trHeight w:val="420"/>
        </w:trPr>
        <w:tc>
          <w:tcPr>
            <w:tcW w:w="0" w:type="auto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72F29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Mix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infections </w:t>
            </w: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P. falciparum and P. </w:t>
            </w:r>
            <w:proofErr w:type="spellStart"/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alariae</w:t>
            </w:r>
            <w:proofErr w:type="spellEnd"/>
          </w:p>
        </w:tc>
      </w:tr>
      <w:tr w:rsidR="005177A9" w:rsidRPr="00BD33EC" w14:paraId="23E119B4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0D6C2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FA4C0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tudy sit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42EC1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P. falciparum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su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677EB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falciparum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74852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alariae</w:t>
            </w:r>
            <w:proofErr w:type="spellEnd"/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su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24E0C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P. </w:t>
            </w:r>
            <w:proofErr w:type="spellStart"/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alariae</w:t>
            </w:r>
            <w:proofErr w:type="spellEnd"/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CF908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E75B6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AAADF9" w14:textId="77777777" w:rsidR="005177A9" w:rsidRPr="00E6418D" w:rsidRDefault="005177A9" w:rsidP="000E05BB">
            <w:pPr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Symptoms</w:t>
            </w:r>
          </w:p>
        </w:tc>
      </w:tr>
      <w:tr w:rsidR="005177A9" w:rsidRPr="00BD33EC" w14:paraId="3C27BDD8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A3C59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1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0ECD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B58B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18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B71F1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6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FF76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288D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8DEA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425CC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DE2E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data</w:t>
            </w:r>
          </w:p>
        </w:tc>
      </w:tr>
      <w:tr w:rsidR="005177A9" w:rsidRPr="00BD33EC" w14:paraId="244FAF02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AAEB3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23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0DD44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96607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FFB4E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75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CC15E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6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710EC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14D5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1133B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A9C6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data</w:t>
            </w:r>
          </w:p>
        </w:tc>
      </w:tr>
      <w:tr w:rsidR="005177A9" w:rsidRPr="00BD33EC" w14:paraId="59AF6B90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9960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6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FE3EA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63C8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63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DA35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09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AF602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095A9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52E3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2A0EC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84CCB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3D383E36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E6BA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8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48E3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4044F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6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3B7E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4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D263B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48650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8BFE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C7764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289A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eadaches</w:t>
            </w:r>
          </w:p>
        </w:tc>
      </w:tr>
      <w:tr w:rsidR="005177A9" w:rsidRPr="00BD33EC" w14:paraId="108725AD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B7765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99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43771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3D846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0C45D8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6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049A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4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778CB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3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5E805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EF32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3260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3094DE44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BD21B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1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C3F28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B041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5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1906A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4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20164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032F5A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5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3C8B2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B4245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E4476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</w:tbl>
    <w:p w14:paraId="5A1F9CFC" w14:textId="77777777" w:rsidR="005177A9" w:rsidRDefault="005177A9" w:rsidP="005177A9">
      <w:pPr>
        <w:spacing w:after="240"/>
        <w:rPr>
          <w:rFonts w:ascii="Arial" w:hAnsi="Arial" w:cs="Arial"/>
          <w:color w:val="000000" w:themeColor="text1"/>
        </w:rPr>
      </w:pPr>
    </w:p>
    <w:p w14:paraId="09D657ED" w14:textId="77777777" w:rsidR="005177A9" w:rsidRDefault="005177A9" w:rsidP="005177A9">
      <w:pPr>
        <w:rPr>
          <w:rFonts w:ascii="Arial" w:hAnsi="Arial" w:cs="Arial"/>
          <w:color w:val="000000" w:themeColor="text1"/>
        </w:rPr>
      </w:pPr>
    </w:p>
    <w:p w14:paraId="3B16D82F" w14:textId="4C8A98B2" w:rsidR="005177A9" w:rsidRPr="005404E0" w:rsidRDefault="005177A9" w:rsidP="005177A9">
      <w:pPr>
        <w:jc w:val="center"/>
        <w:rPr>
          <w:rFonts w:ascii="Arial" w:hAnsi="Arial" w:cs="Arial"/>
          <w:b/>
          <w:bCs/>
          <w:i/>
          <w:iCs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5: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C</w:t>
      </w:r>
      <w:r w:rsidRPr="00E6418D">
        <w:rPr>
          <w:rFonts w:ascii="Arial" w:hAnsi="Arial" w:cs="Arial"/>
          <w:b/>
          <w:bCs/>
          <w:color w:val="000000" w:themeColor="text1"/>
        </w:rPr>
        <w:t>haracteristics</w:t>
      </w:r>
      <w:r>
        <w:rPr>
          <w:rFonts w:ascii="Arial" w:hAnsi="Arial" w:cs="Arial"/>
          <w:b/>
          <w:bCs/>
          <w:color w:val="000000" w:themeColor="text1"/>
        </w:rPr>
        <w:t xml:space="preserve"> of mixed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r w:rsidRPr="00E6418D">
        <w:rPr>
          <w:rFonts w:ascii="Arial" w:hAnsi="Arial" w:cs="Arial"/>
          <w:b/>
          <w:bCs/>
          <w:i/>
          <w:iCs/>
          <w:color w:val="000000" w:themeColor="text1"/>
        </w:rPr>
        <w:t>P. falciparum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and </w:t>
      </w:r>
      <w:r w:rsidRPr="00E6418D">
        <w:rPr>
          <w:rFonts w:ascii="Arial" w:hAnsi="Arial" w:cs="Arial"/>
          <w:b/>
          <w:bCs/>
          <w:i/>
          <w:iCs/>
          <w:color w:val="000000" w:themeColor="text1"/>
        </w:rPr>
        <w:t>P. vivax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infections</w:t>
      </w:r>
    </w:p>
    <w:p w14:paraId="767050C6" w14:textId="77777777" w:rsidR="005177A9" w:rsidRPr="00E6418D" w:rsidRDefault="005177A9" w:rsidP="005177A9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575"/>
        <w:gridCol w:w="1434"/>
        <w:gridCol w:w="1453"/>
        <w:gridCol w:w="872"/>
        <w:gridCol w:w="494"/>
        <w:gridCol w:w="468"/>
        <w:gridCol w:w="1643"/>
      </w:tblGrid>
      <w:tr w:rsidR="005177A9" w:rsidRPr="00BD33EC" w14:paraId="64AD4050" w14:textId="77777777" w:rsidTr="000E05BB">
        <w:trPr>
          <w:trHeight w:val="420"/>
        </w:trPr>
        <w:tc>
          <w:tcPr>
            <w:tcW w:w="0" w:type="auto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D7A3A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Mix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d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infections </w:t>
            </w: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falciparum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and </w:t>
            </w: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vivax</w:t>
            </w:r>
          </w:p>
        </w:tc>
      </w:tr>
      <w:tr w:rsidR="005177A9" w:rsidRPr="00BD33EC" w14:paraId="014D09C7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891B5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EA05F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tudy sit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F37AC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falciparum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su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BAA21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falciparum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E8950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. vivax</w:t>
            </w: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57237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su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B385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9D3DE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5D31D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b/>
                <w:bCs/>
                <w:color w:val="000000" w:themeColor="text1"/>
              </w:rPr>
              <w:t>Symptoms</w:t>
            </w:r>
          </w:p>
        </w:tc>
      </w:tr>
      <w:tr w:rsidR="005177A9" w:rsidRPr="00BD33EC" w14:paraId="28DED576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CCB8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1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877F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E60F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1A77A9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6D745F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479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16428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02B24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7DE59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3CF8A120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AFDB7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57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836F0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4615C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23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BDAD9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BA21D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8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B06190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B96D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6CBE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508D3002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4A246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DBL_6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3BD8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Diourbel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B387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29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62053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6E327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8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20CB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F99E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BF4A2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6BCEBF74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7952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A16CC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7F5C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4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FD809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5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A961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6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9BDE0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1497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C70C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headaches</w:t>
            </w:r>
          </w:p>
        </w:tc>
      </w:tr>
      <w:tr w:rsidR="005177A9" w:rsidRPr="00BD33EC" w14:paraId="73DDC845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3C47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2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E4144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A603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77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A5DA6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46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7753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54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084C2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EE64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B46D9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ever, headache, chills</w:t>
            </w:r>
          </w:p>
        </w:tc>
      </w:tr>
      <w:tr w:rsidR="005177A9" w:rsidRPr="00BD33EC" w14:paraId="5EBC6BB2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8EDA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53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24A2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02B6BE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27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29804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795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2BC56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068B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FF0B9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BFC58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ever, headache</w:t>
            </w:r>
          </w:p>
        </w:tc>
      </w:tr>
      <w:tr w:rsidR="005177A9" w:rsidRPr="00BD33EC" w14:paraId="0DD93FBA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7C808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69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C88D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ACEC3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DAF83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70321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7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3F52D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5A90F9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786C2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Chilling, fever</w:t>
            </w:r>
          </w:p>
        </w:tc>
      </w:tr>
      <w:tr w:rsidR="005177A9" w:rsidRPr="00BD33EC" w14:paraId="355AE1D9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6E813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7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FC8C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5BA0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DD980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8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1EDC7A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8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FCFF2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6266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D35EF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ever, headache</w:t>
            </w:r>
          </w:p>
        </w:tc>
      </w:tr>
      <w:tr w:rsidR="005177A9" w:rsidRPr="00BD33EC" w14:paraId="17C4B468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71B5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8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01E7A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219B5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94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1E52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64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D0BCA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6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E1D79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197B6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0D2D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ever, headache, cough</w:t>
            </w:r>
          </w:p>
        </w:tc>
      </w:tr>
      <w:tr w:rsidR="005177A9" w:rsidRPr="00BD33EC" w14:paraId="0A4392DA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9C5C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-49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4845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69204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14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C8011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71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29D32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35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9599B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6DD9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DEE6A8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Urinary burning</w:t>
            </w:r>
          </w:p>
        </w:tc>
      </w:tr>
      <w:tr w:rsidR="005177A9" w:rsidRPr="00BD33EC" w14:paraId="40752CEE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65642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C0E7EB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DE67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66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FDACA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097CFB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27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C7DEE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7D7A5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8BA0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2110F9CB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497B8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70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13E3EC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1BA954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3BD82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66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F30F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058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658E47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1015E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243BA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chills, cough, colds</w:t>
            </w:r>
          </w:p>
        </w:tc>
      </w:tr>
      <w:tr w:rsidR="005177A9" w:rsidRPr="00BD33EC" w14:paraId="73007D14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4B93E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KL_87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6A0E6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Kaolack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75B10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D67E7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7E2C2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31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52FE27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CD133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223964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No symptoms</w:t>
            </w:r>
          </w:p>
        </w:tc>
      </w:tr>
      <w:tr w:rsidR="005177A9" w:rsidRPr="00BD33EC" w14:paraId="3D80A3A3" w14:textId="77777777" w:rsidTr="000E05BB">
        <w:trPr>
          <w:trHeight w:val="40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B5A9A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GAB_8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5FCD31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418D">
              <w:rPr>
                <w:rFonts w:ascii="Arial" w:hAnsi="Arial" w:cs="Arial"/>
                <w:color w:val="000000" w:themeColor="text1"/>
              </w:rPr>
              <w:t>Tambacounda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4FA565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7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88F04D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85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77A74C" w14:textId="77777777" w:rsidR="005177A9" w:rsidRPr="00E6418D" w:rsidRDefault="005177A9" w:rsidP="000E05B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082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59C29D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8BB6C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EF1EE2" w14:textId="77777777" w:rsidR="005177A9" w:rsidRPr="00E6418D" w:rsidRDefault="005177A9" w:rsidP="000E05B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418D">
              <w:rPr>
                <w:rFonts w:ascii="Arial" w:hAnsi="Arial" w:cs="Arial"/>
                <w:color w:val="000000" w:themeColor="text1"/>
              </w:rPr>
              <w:t>Abdominal pain, headache</w:t>
            </w:r>
          </w:p>
        </w:tc>
      </w:tr>
    </w:tbl>
    <w:p w14:paraId="0B126E66" w14:textId="77777777" w:rsidR="005177A9" w:rsidRPr="00E6418D" w:rsidRDefault="005177A9" w:rsidP="005177A9">
      <w:pPr>
        <w:spacing w:after="240"/>
        <w:rPr>
          <w:rFonts w:ascii="Arial" w:hAnsi="Arial" w:cs="Arial"/>
          <w:color w:val="000000" w:themeColor="text1"/>
        </w:rPr>
      </w:pPr>
    </w:p>
    <w:p w14:paraId="4736795B" w14:textId="49C410E6" w:rsidR="005177A9" w:rsidRDefault="005177A9" w:rsidP="005177A9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E6418D">
        <w:rPr>
          <w:rFonts w:ascii="Arial" w:hAnsi="Arial" w:cs="Arial"/>
          <w:b/>
          <w:bCs/>
          <w:color w:val="000000" w:themeColor="text1"/>
        </w:rPr>
        <w:t xml:space="preserve">Table </w:t>
      </w:r>
      <w:r w:rsidR="00564B59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6: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Nucleotide differences </w:t>
      </w:r>
      <w:r>
        <w:rPr>
          <w:rFonts w:ascii="Arial" w:hAnsi="Arial" w:cs="Arial"/>
          <w:b/>
          <w:bCs/>
          <w:color w:val="000000" w:themeColor="text1"/>
        </w:rPr>
        <w:t>between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</w:t>
      </w:r>
      <w:r w:rsidRPr="0057237F">
        <w:rPr>
          <w:rFonts w:ascii="Arial" w:hAnsi="Arial" w:cs="Arial"/>
          <w:b/>
          <w:bCs/>
          <w:i/>
          <w:iCs/>
          <w:color w:val="000000" w:themeColor="text1"/>
        </w:rPr>
        <w:t>Plasmodium</w:t>
      </w:r>
      <w:r w:rsidRPr="00E6418D">
        <w:rPr>
          <w:rFonts w:ascii="Arial" w:hAnsi="Arial" w:cs="Arial"/>
          <w:b/>
          <w:bCs/>
          <w:color w:val="000000" w:themeColor="text1"/>
        </w:rPr>
        <w:t xml:space="preserve"> species based on the 18S rRNA gene</w:t>
      </w:r>
    </w:p>
    <w:p w14:paraId="0FDA7B44" w14:textId="77777777" w:rsidR="005177A9" w:rsidRPr="00627682" w:rsidRDefault="005177A9" w:rsidP="005177A9">
      <w:pPr>
        <w:jc w:val="center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436"/>
        <w:gridCol w:w="276"/>
        <w:gridCol w:w="461"/>
        <w:gridCol w:w="804"/>
        <w:gridCol w:w="433"/>
        <w:gridCol w:w="618"/>
        <w:gridCol w:w="692"/>
        <w:gridCol w:w="433"/>
        <w:gridCol w:w="1151"/>
        <w:gridCol w:w="404"/>
        <w:gridCol w:w="533"/>
        <w:gridCol w:w="281"/>
        <w:gridCol w:w="433"/>
        <w:gridCol w:w="448"/>
        <w:gridCol w:w="480"/>
        <w:gridCol w:w="433"/>
        <w:gridCol w:w="300"/>
      </w:tblGrid>
      <w:tr w:rsidR="005177A9" w:rsidRPr="00627682" w14:paraId="13424E71" w14:textId="77777777" w:rsidTr="000E05BB">
        <w:trPr>
          <w:trHeight w:val="300"/>
        </w:trPr>
        <w:tc>
          <w:tcPr>
            <w:tcW w:w="0" w:type="auto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7A60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b/>
                <w:bCs/>
                <w:i/>
                <w:iCs/>
                <w:sz w:val="11"/>
                <w:szCs w:val="11"/>
              </w:rPr>
              <w:t>Plasmodium falciparum</w:t>
            </w:r>
            <w:r w:rsidRPr="00627682"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  <w:t xml:space="preserve"> (18S rRNA gene)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A7CC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b/>
                <w:bCs/>
                <w:i/>
                <w:iCs/>
                <w:sz w:val="11"/>
                <w:szCs w:val="11"/>
              </w:rPr>
              <w:t xml:space="preserve">Plasmodium </w:t>
            </w:r>
            <w:proofErr w:type="spellStart"/>
            <w:r w:rsidRPr="00627682">
              <w:rPr>
                <w:rFonts w:asciiTheme="minorHAnsi" w:hAnsiTheme="minorHAnsi" w:cstheme="minorHAnsi"/>
                <w:b/>
                <w:bCs/>
                <w:i/>
                <w:iCs/>
                <w:sz w:val="11"/>
                <w:szCs w:val="11"/>
              </w:rPr>
              <w:t>malariae</w:t>
            </w:r>
            <w:proofErr w:type="spellEnd"/>
            <w:r w:rsidRPr="00627682">
              <w:rPr>
                <w:rFonts w:asciiTheme="minorHAnsi" w:hAnsiTheme="minorHAnsi" w:cstheme="minorHAnsi"/>
                <w:b/>
                <w:bCs/>
                <w:i/>
                <w:iCs/>
                <w:sz w:val="11"/>
                <w:szCs w:val="11"/>
              </w:rPr>
              <w:t xml:space="preserve"> </w:t>
            </w:r>
            <w:r w:rsidRPr="00627682"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  <w:t xml:space="preserve">(18S </w:t>
            </w:r>
            <w:proofErr w:type="spellStart"/>
            <w:r w:rsidRPr="00627682"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  <w:t>rRNA</w:t>
            </w:r>
            <w:proofErr w:type="spellEnd"/>
            <w:r w:rsidRPr="00627682"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  <w:t xml:space="preserve"> gene)</w:t>
            </w:r>
          </w:p>
        </w:tc>
      </w:tr>
      <w:tr w:rsidR="005177A9" w:rsidRPr="00627682" w14:paraId="360428F8" w14:textId="77777777" w:rsidTr="000E05B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FE9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EFA3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2DB1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BCE8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39 to 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F14B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4-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9A9B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7, 178, 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F814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9-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E7CE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B293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85D9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7 to 1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B88C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 xml:space="preserve">175 -17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B1E1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81, 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E7CD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89 to 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7790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93-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ADB3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9508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3530A" w14:textId="77777777" w:rsidR="005177A9" w:rsidRPr="00627682" w:rsidRDefault="005177A9" w:rsidP="000E05BB">
            <w:pPr>
              <w:jc w:val="right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5741C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6 -159</w:t>
            </w:r>
          </w:p>
        </w:tc>
      </w:tr>
      <w:tr w:rsidR="005177A9" w:rsidRPr="00627682" w14:paraId="0EA910AB" w14:textId="77777777" w:rsidTr="000E05BB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480E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Branch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2948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FF0000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FF0000"/>
                <w:sz w:val="11"/>
                <w:szCs w:val="11"/>
              </w:rPr>
              <w:t>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8109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1A17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C0A9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E9A0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,C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78BE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E1D5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7798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E065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------------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6DAD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6B87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F437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CC3F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5AA7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Sample-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AC1F2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DBL_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F4BC2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A526E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AT</w:t>
            </w:r>
          </w:p>
        </w:tc>
      </w:tr>
      <w:tr w:rsidR="005177A9" w:rsidRPr="00627682" w14:paraId="1B12CEF7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F12746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C4FE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9900FF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9900FF"/>
                <w:sz w:val="11"/>
                <w:szCs w:val="11"/>
              </w:rPr>
              <w:t>Pur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2B9A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8CF8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E26C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1F3F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,C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80F2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9F59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F014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040A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------------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D344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BCAC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E401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D23A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E404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384A8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DBL_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50938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F85F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</w:t>
            </w:r>
          </w:p>
        </w:tc>
      </w:tr>
      <w:tr w:rsidR="005177A9" w:rsidRPr="00627682" w14:paraId="71F37504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A8DBB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C1B0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FF9900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FF9900"/>
                <w:sz w:val="11"/>
                <w:szCs w:val="11"/>
              </w:rPr>
              <w:t>O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E571B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8970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D7CD8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56F6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,T,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0238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ED83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9935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656E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CCCTAAGAAATGCT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FF3B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4B41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E2B6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2EB3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F6D261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1C9FF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DBL_8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F3817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7BF52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AT</w:t>
            </w:r>
          </w:p>
        </w:tc>
      </w:tr>
      <w:tr w:rsidR="005177A9" w:rsidRPr="00627682" w14:paraId="4790FF37" w14:textId="77777777" w:rsidTr="000E05BB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D1E8E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9EA0D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4E4F7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0B551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8B93F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77109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86D97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11557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CA27D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28739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A9289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4832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7A8D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3F7E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89FF36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0672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DBL_9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10C6C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63DE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AT</w:t>
            </w:r>
          </w:p>
        </w:tc>
      </w:tr>
      <w:tr w:rsidR="005177A9" w:rsidRPr="00627682" w14:paraId="4D1D115E" w14:textId="77777777" w:rsidTr="000E05BB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BA95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Branch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D1A1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EE53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CF27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17-1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E4D2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84-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633C3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95-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0A02C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00 to 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8EB8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07 to 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14B9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17 to 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E227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21 to 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C3E8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24 to 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806C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29 to 2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78E79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A84B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A35FE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272C4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DBL_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980E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1E9A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AT</w:t>
            </w:r>
          </w:p>
        </w:tc>
      </w:tr>
      <w:tr w:rsidR="005177A9" w:rsidRPr="00627682" w14:paraId="4A0A81EA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0265A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C376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F1C232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F1C232"/>
                <w:sz w:val="11"/>
                <w:szCs w:val="11"/>
              </w:rPr>
              <w:t>Yel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6CCE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07DC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A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5574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AAA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192C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T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9F77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8BD5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4BCA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50FE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F0F41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GT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07C3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TTTA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9C80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BBF6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A02C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9163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B_7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4E204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F7E3B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AT</w:t>
            </w:r>
          </w:p>
        </w:tc>
      </w:tr>
      <w:tr w:rsidR="005177A9" w:rsidRPr="00627682" w14:paraId="7EF99D37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26B7BE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39D4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38761D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38761D"/>
                <w:sz w:val="11"/>
                <w:szCs w:val="11"/>
              </w:rPr>
              <w:t>Gre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6BCC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D44F3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0E58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AAA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2240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T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C7B3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TAG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04EB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CTTAGG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98D5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1076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67D8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A358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TTAG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355B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BAAF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  <w:tr w:rsidR="005177A9" w:rsidRPr="00627682" w14:paraId="62C609EC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133A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6698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1155CC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1155CC"/>
                <w:sz w:val="11"/>
                <w:szCs w:val="11"/>
              </w:rPr>
              <w:t>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A2E5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F929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7C1C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TTT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128F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C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C438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CAA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7385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AGTCGG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8E7C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F868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95B8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GG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8825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CFD9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9C70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  <w:tr w:rsidR="005177A9" w:rsidRPr="00627682" w14:paraId="212314D6" w14:textId="77777777" w:rsidTr="000E05BB">
        <w:trPr>
          <w:trHeight w:val="300"/>
        </w:trPr>
        <w:tc>
          <w:tcPr>
            <w:tcW w:w="0" w:type="auto"/>
            <w:gridSpan w:val="18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7988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b/>
                <w:bCs/>
                <w:i/>
                <w:iCs/>
                <w:sz w:val="11"/>
                <w:szCs w:val="11"/>
              </w:rPr>
              <w:t>Plasmodium vivax</w:t>
            </w:r>
            <w:r w:rsidRPr="00627682"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  <w:t xml:space="preserve"> (18S rRNA gene)</w:t>
            </w:r>
          </w:p>
        </w:tc>
      </w:tr>
      <w:tr w:rsidR="005177A9" w:rsidRPr="00627682" w14:paraId="687645EB" w14:textId="77777777" w:rsidTr="000E05B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32C8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F5E1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9F45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40, 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FB93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09C3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5B6C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04, 224,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1F77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28,222,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3F5DC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38-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D9B6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6,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048F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0,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AFCB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8-1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D2CE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61-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F830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72-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1EAA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75-176, 188,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4A77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90-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A72E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02, 2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6D18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04,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1FDD3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251</w:t>
            </w:r>
          </w:p>
        </w:tc>
      </w:tr>
      <w:tr w:rsidR="005177A9" w:rsidRPr="00627682" w14:paraId="3CE67417" w14:textId="77777777" w:rsidTr="000E05BB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5386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Branch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311D0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38761D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38761D"/>
                <w:sz w:val="11"/>
                <w:szCs w:val="11"/>
              </w:rPr>
              <w:t>Gre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2B6E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FD2B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4DBE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40F3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D7BD7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B6E7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8CF7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B45E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62BB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85E5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90B8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C5E9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6E5C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T-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B0D3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5E63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DCEE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G</w:t>
            </w:r>
          </w:p>
        </w:tc>
      </w:tr>
      <w:tr w:rsidR="005177A9" w:rsidRPr="00627682" w14:paraId="4752736D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0074D6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F37D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F1C232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F1C232"/>
                <w:sz w:val="11"/>
                <w:szCs w:val="11"/>
              </w:rPr>
              <w:t>Yel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5D335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7E92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82E6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8BF9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A069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B1AA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97B8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7529E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696A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D926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6532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71FCC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B3BC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T-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21BB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CFE4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41E1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G</w:t>
            </w:r>
          </w:p>
        </w:tc>
      </w:tr>
      <w:tr w:rsidR="005177A9" w:rsidRPr="00627682" w14:paraId="0333E83F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23031A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3AC28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1155CC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1155CC"/>
                <w:sz w:val="11"/>
                <w:szCs w:val="11"/>
              </w:rPr>
              <w:t>B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4A25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47E0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4BD7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685E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,G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AF34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,G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41C9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A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9F4C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0059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2DAB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D005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3A28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E544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5109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C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9A1E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423B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AB0F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</w:t>
            </w:r>
          </w:p>
        </w:tc>
      </w:tr>
      <w:tr w:rsidR="005177A9" w:rsidRPr="00627682" w14:paraId="44DFB83F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17DAB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EFF9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990000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990000"/>
                <w:sz w:val="11"/>
                <w:szCs w:val="11"/>
              </w:rPr>
              <w:t>Br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FEEA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2D88D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A844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220D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1B72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C737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57DD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92EA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02B3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17B7D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T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3EC5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FE6B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3754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T-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689A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C486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264B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G</w:t>
            </w:r>
          </w:p>
        </w:tc>
      </w:tr>
      <w:tr w:rsidR="005177A9" w:rsidRPr="00627682" w14:paraId="1DFF76B3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AC1FF4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2B00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7D4F5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 xml:space="preserve">G,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1A1B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65DE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D07A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BC6B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2857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---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5ED4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DBE7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7017F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3746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59D4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FDBC0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,A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E339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GT-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EBFD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3531B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81A2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G</w:t>
            </w:r>
          </w:p>
        </w:tc>
      </w:tr>
      <w:tr w:rsidR="005177A9" w:rsidRPr="00627682" w14:paraId="654FA91E" w14:textId="77777777" w:rsidTr="000E05BB">
        <w:trPr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97D8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18F58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4DAA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49DD7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8404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612A5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628A4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2209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8912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45DDA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15D3E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306B1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46EBF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962F0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56AF4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4DD59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C567A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E7A8A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  <w:tr w:rsidR="005177A9" w:rsidRPr="00627682" w14:paraId="4A5F3CD5" w14:textId="77777777" w:rsidTr="000E05BB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7CB73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4D5AA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5C14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19, 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3ED6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22,148, 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7358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34,177,190,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D3CD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45-146, 160-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547BF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50,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4ADD6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172-175</w:t>
            </w:r>
          </w:p>
        </w:tc>
        <w:tc>
          <w:tcPr>
            <w:tcW w:w="0" w:type="auto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DD55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  <w:tr w:rsidR="005177A9" w:rsidRPr="00627682" w14:paraId="17DF39F6" w14:textId="77777777" w:rsidTr="000E05BB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D8E5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Branch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BA7E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FF0000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FF0000"/>
                <w:sz w:val="11"/>
                <w:szCs w:val="11"/>
              </w:rPr>
              <w:t>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631FF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8E9F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, T,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56D64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,A,A,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29767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T, 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730D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9B3EC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GTTT</w:t>
            </w:r>
          </w:p>
        </w:tc>
        <w:tc>
          <w:tcPr>
            <w:tcW w:w="0" w:type="auto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83C53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  <w:tr w:rsidR="005177A9" w:rsidRPr="00627682" w14:paraId="6C6715DF" w14:textId="77777777" w:rsidTr="000E05BB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BF44F1" w14:textId="77777777" w:rsidR="005177A9" w:rsidRPr="00627682" w:rsidRDefault="005177A9" w:rsidP="000E05BB">
            <w:pPr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4C2B1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color w:val="9900FF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color w:val="9900FF"/>
                <w:sz w:val="11"/>
                <w:szCs w:val="11"/>
              </w:rPr>
              <w:t>Pur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DE4C8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E9662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,A,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C239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C,T,G,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F1B19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, 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F587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,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28C0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627682">
              <w:rPr>
                <w:rFonts w:asciiTheme="minorHAnsi" w:hAnsiTheme="minorHAnsi" w:cstheme="minorHAnsi"/>
                <w:sz w:val="11"/>
                <w:szCs w:val="11"/>
              </w:rPr>
              <w:t>TAAA</w:t>
            </w:r>
          </w:p>
        </w:tc>
        <w:tc>
          <w:tcPr>
            <w:tcW w:w="0" w:type="auto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3A3FE" w14:textId="77777777" w:rsidR="005177A9" w:rsidRPr="00627682" w:rsidRDefault="005177A9" w:rsidP="000E05BB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</w:p>
        </w:tc>
      </w:tr>
    </w:tbl>
    <w:p w14:paraId="49BEFA9B" w14:textId="77777777" w:rsidR="005177A9" w:rsidRPr="008A7EC9" w:rsidRDefault="005177A9" w:rsidP="005177A9"/>
    <w:p w14:paraId="5D21EBC9" w14:textId="77777777" w:rsidR="005177A9" w:rsidRPr="00E6418D" w:rsidRDefault="005177A9" w:rsidP="005177A9">
      <w:pPr>
        <w:spacing w:after="240"/>
        <w:rPr>
          <w:rFonts w:ascii="Arial" w:hAnsi="Arial" w:cs="Arial"/>
          <w:color w:val="000000" w:themeColor="text1"/>
        </w:rPr>
      </w:pPr>
    </w:p>
    <w:p w14:paraId="795F68B7" w14:textId="77777777" w:rsidR="005177A9" w:rsidRDefault="005177A9" w:rsidP="005177A9">
      <w:pPr>
        <w:rPr>
          <w:b/>
          <w:bCs/>
        </w:rPr>
      </w:pPr>
    </w:p>
    <w:p w14:paraId="5C41277E" w14:textId="77777777" w:rsidR="005177A9" w:rsidRDefault="005177A9" w:rsidP="005177A9">
      <w:pPr>
        <w:rPr>
          <w:b/>
          <w:bCs/>
        </w:rPr>
      </w:pPr>
    </w:p>
    <w:p w14:paraId="4A950615" w14:textId="77777777" w:rsidR="005177A9" w:rsidRDefault="005177A9" w:rsidP="005177A9">
      <w:pPr>
        <w:rPr>
          <w:b/>
          <w:bCs/>
        </w:rPr>
      </w:pPr>
    </w:p>
    <w:bookmarkEnd w:id="0"/>
    <w:p w14:paraId="14364E3E" w14:textId="77777777" w:rsidR="005177A9" w:rsidRDefault="005177A9"/>
    <w:sectPr w:rsidR="005177A9" w:rsidSect="00564B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7A9"/>
    <w:rsid w:val="005177A9"/>
    <w:rsid w:val="00564B59"/>
    <w:rsid w:val="0057237F"/>
    <w:rsid w:val="008E2137"/>
    <w:rsid w:val="009E301E"/>
    <w:rsid w:val="00BD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75D8"/>
  <w15:chartTrackingRefBased/>
  <w15:docId w15:val="{1AB3587C-AB8E-3542-A47E-DB362C7B2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7A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7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7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7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7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7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7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7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7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7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7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7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7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7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7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7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7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7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7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adikh Badiane</dc:creator>
  <cp:keywords/>
  <dc:description/>
  <cp:lastModifiedBy>Poornima Thiruvudaiselvi</cp:lastModifiedBy>
  <cp:revision>3</cp:revision>
  <dcterms:created xsi:type="dcterms:W3CDTF">2024-03-17T12:40:00Z</dcterms:created>
  <dcterms:modified xsi:type="dcterms:W3CDTF">2024-04-06T07:25:00Z</dcterms:modified>
</cp:coreProperties>
</file>